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04AA" w14:textId="54996F74" w:rsidR="005916B4" w:rsidRPr="00E903CD" w:rsidRDefault="005916B4" w:rsidP="005916B4">
      <w:pPr>
        <w:rPr>
          <w:rFonts w:ascii="Times" w:hAnsi="Times"/>
          <w:sz w:val="24"/>
        </w:rPr>
      </w:pPr>
      <w:r w:rsidRPr="00E903CD">
        <w:rPr>
          <w:rFonts w:ascii="Times" w:hAnsi="Times"/>
          <w:sz w:val="24"/>
        </w:rPr>
        <w:t xml:space="preserve">Table </w:t>
      </w:r>
      <w:r>
        <w:rPr>
          <w:rFonts w:ascii="Times" w:hAnsi="Times"/>
          <w:sz w:val="24"/>
        </w:rPr>
        <w:t>S</w:t>
      </w:r>
      <w:r w:rsidRPr="00E903CD">
        <w:rPr>
          <w:rFonts w:ascii="Times" w:hAnsi="Times"/>
          <w:sz w:val="24"/>
        </w:rPr>
        <w:t xml:space="preserve">1. </w:t>
      </w:r>
      <w:r>
        <w:rPr>
          <w:rFonts w:ascii="Times" w:hAnsi="Times"/>
          <w:sz w:val="24"/>
        </w:rPr>
        <w:t>T</w:t>
      </w:r>
      <w:r w:rsidRPr="00E903CD">
        <w:rPr>
          <w:rFonts w:ascii="Times" w:hAnsi="Times"/>
          <w:sz w:val="24"/>
        </w:rPr>
        <w:t xml:space="preserve">he correlation analysis between MELK and miRNA and differential expression of the miRNAs.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417"/>
        <w:gridCol w:w="1418"/>
        <w:gridCol w:w="1417"/>
      </w:tblGrid>
      <w:tr w:rsidR="005916B4" w:rsidRPr="000E7458" w14:paraId="243D5EC1" w14:textId="77777777" w:rsidTr="00B54F96">
        <w:trPr>
          <w:trHeight w:val="29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DAD6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676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384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F5C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A20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562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diffPval</w:t>
            </w:r>
            <w:proofErr w:type="spellEnd"/>
          </w:p>
        </w:tc>
      </w:tr>
      <w:tr w:rsidR="005916B4" w:rsidRPr="000E7458" w14:paraId="5080D7EA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8CF4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Roman" w:eastAsia="DengXian" w:hAnsi="Times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2D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75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-0.277877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9B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6.25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69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-1.472341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CB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1.33E-24</w:t>
            </w:r>
          </w:p>
        </w:tc>
      </w:tr>
      <w:tr w:rsidR="005916B4" w:rsidRPr="000E7458" w14:paraId="230B9E07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81ED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3C4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9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0B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82856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49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415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11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80569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5A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58127645</w:t>
            </w:r>
          </w:p>
        </w:tc>
      </w:tr>
      <w:tr w:rsidR="005916B4" w:rsidRPr="000E7458" w14:paraId="2CC13B11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A3B8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5A5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4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E6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91759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BE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77943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CEA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2.642568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5C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05E-22</w:t>
            </w:r>
          </w:p>
        </w:tc>
      </w:tr>
      <w:tr w:rsidR="005916B4" w:rsidRPr="000E7458" w14:paraId="585CD135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3B3C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58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3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98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77950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AA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34494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B2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409317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F4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1174245</w:t>
            </w:r>
          </w:p>
        </w:tc>
      </w:tr>
      <w:tr w:rsidR="005916B4" w:rsidRPr="000E7458" w14:paraId="21A49B31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2B89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617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50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71625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55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69181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FC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7774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7C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58E-08</w:t>
            </w:r>
          </w:p>
        </w:tc>
      </w:tr>
      <w:tr w:rsidR="005916B4" w:rsidRPr="000E7458" w14:paraId="67F1AEDD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26C8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7E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3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6F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57564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87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69263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9B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514071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1E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62E-09</w:t>
            </w:r>
          </w:p>
        </w:tc>
      </w:tr>
      <w:tr w:rsidR="005916B4" w:rsidRPr="000E7458" w14:paraId="24218E1B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E4F7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9C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05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55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05401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C7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17487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60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1.167274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5F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.39E-15</w:t>
            </w:r>
          </w:p>
        </w:tc>
      </w:tr>
      <w:tr w:rsidR="005916B4" w:rsidRPr="000E7458" w14:paraId="41D45CE0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56CD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A9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9D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1172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DB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82069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82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49275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63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.26E-13</w:t>
            </w:r>
          </w:p>
        </w:tc>
      </w:tr>
      <w:tr w:rsidR="005916B4" w:rsidRPr="000E7458" w14:paraId="0F12E814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BCD4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BD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E9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50322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CB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34388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F8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92017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D45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1884985</w:t>
            </w:r>
          </w:p>
        </w:tc>
      </w:tr>
      <w:tr w:rsidR="005916B4" w:rsidRPr="000E7458" w14:paraId="548CDD63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DF72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22E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2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74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52048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79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17903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141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573873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36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.10E-16</w:t>
            </w:r>
          </w:p>
        </w:tc>
      </w:tr>
      <w:tr w:rsidR="005916B4" w:rsidRPr="000E7458" w14:paraId="3FC52C06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5F4C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8F7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382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68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67077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1CA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97877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E2F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550939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76C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.79E-06</w:t>
            </w:r>
          </w:p>
        </w:tc>
      </w:tr>
      <w:tr w:rsidR="005916B4" w:rsidRPr="000E7458" w14:paraId="48DC98C7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6AE7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4E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F9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75826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B0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45472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BF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12007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39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44255751</w:t>
            </w:r>
          </w:p>
        </w:tc>
      </w:tr>
      <w:tr w:rsidR="005916B4" w:rsidRPr="000E7458" w14:paraId="2EEBF903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DE1B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C22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376c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891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77917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9C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34659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0A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1.372027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37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08E-14</w:t>
            </w:r>
          </w:p>
        </w:tc>
      </w:tr>
      <w:tr w:rsidR="005916B4" w:rsidRPr="000E7458" w14:paraId="148FEAED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CABD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F4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13b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0F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8167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896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1678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362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20061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CF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73432375</w:t>
            </w:r>
          </w:p>
        </w:tc>
      </w:tr>
      <w:tr w:rsidR="005916B4" w:rsidRPr="000E7458" w14:paraId="09EFAC4D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4439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BCB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81c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5A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89825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2EA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84444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02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37095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B8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719955643</w:t>
            </w:r>
          </w:p>
        </w:tc>
      </w:tr>
      <w:tr w:rsidR="005916B4" w:rsidRPr="000E7458" w14:paraId="5184B0E5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1C73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2AA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81d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2B0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02596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82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48641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67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94058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F4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49291266</w:t>
            </w:r>
          </w:p>
        </w:tc>
      </w:tr>
      <w:tr w:rsidR="005916B4" w:rsidRPr="000E7458" w14:paraId="7FB00C4E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32AB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88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381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214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19926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D2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21084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C5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1.05412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7AD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.74E-11</w:t>
            </w:r>
          </w:p>
        </w:tc>
      </w:tr>
      <w:tr w:rsidR="005916B4" w:rsidRPr="000E7458" w14:paraId="4D281F60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509F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04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889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6D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20080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D4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20918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70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608533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D5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.54E-08</w:t>
            </w:r>
          </w:p>
        </w:tc>
      </w:tr>
      <w:tr w:rsidR="005916B4" w:rsidRPr="000E7458" w14:paraId="752559E4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8937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F0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1B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27521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7B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414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D8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62025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4B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46204125</w:t>
            </w:r>
          </w:p>
        </w:tc>
      </w:tr>
      <w:tr w:rsidR="005916B4" w:rsidRPr="000E7458" w14:paraId="18C950E0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6741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792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8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68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41203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2BA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65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94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71489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21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503133</w:t>
            </w:r>
          </w:p>
        </w:tc>
      </w:tr>
      <w:tr w:rsidR="005916B4" w:rsidRPr="000E7458" w14:paraId="293C542C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06E0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D56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97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59291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37B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2117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A7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30523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BC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.50E-08</w:t>
            </w:r>
          </w:p>
        </w:tc>
      </w:tr>
      <w:tr w:rsidR="005916B4" w:rsidRPr="000E7458" w14:paraId="110F019C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5E54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2DE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32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ECB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63694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3E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1580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87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790561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AE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77E-11</w:t>
            </w:r>
          </w:p>
        </w:tc>
      </w:tr>
      <w:tr w:rsidR="005916B4" w:rsidRPr="000E7458" w14:paraId="65B9CD35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D7CE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C2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81b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28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89432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12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253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DA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500459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58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27E-05</w:t>
            </w:r>
          </w:p>
        </w:tc>
      </w:tr>
      <w:tr w:rsidR="005916B4" w:rsidRPr="000E7458" w14:paraId="17750E41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2537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3E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2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74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03864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9A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.8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4F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98845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30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4515743</w:t>
            </w:r>
          </w:p>
        </w:tc>
      </w:tr>
      <w:tr w:rsidR="005916B4" w:rsidRPr="000E7458" w14:paraId="55F92D69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0A49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C1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1D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05155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27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.2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D0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509435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60B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22E-23</w:t>
            </w:r>
          </w:p>
        </w:tc>
      </w:tr>
      <w:tr w:rsidR="005916B4" w:rsidRPr="000E7458" w14:paraId="74C11D26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FEE1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CC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48o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460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1548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041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B60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49705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216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162951</w:t>
            </w:r>
          </w:p>
        </w:tc>
      </w:tr>
      <w:tr w:rsidR="005916B4" w:rsidRPr="000E7458" w14:paraId="72CE1C17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830B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F4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20d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02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21871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AA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65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A82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93787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E6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76251221</w:t>
            </w:r>
          </w:p>
        </w:tc>
      </w:tr>
      <w:tr w:rsidR="005916B4" w:rsidRPr="000E7458" w14:paraId="071A6A75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8986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04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86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92FE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39215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C5A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.4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E6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41756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C6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55073706</w:t>
            </w:r>
          </w:p>
        </w:tc>
      </w:tr>
      <w:tr w:rsidR="005916B4" w:rsidRPr="000E7458" w14:paraId="40FC6213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2AC9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5D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F5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42483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A7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3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80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53363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81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.50E-06</w:t>
            </w:r>
          </w:p>
        </w:tc>
      </w:tr>
      <w:tr w:rsidR="005916B4" w:rsidRPr="000E7458" w14:paraId="6A2A0FC9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B419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9F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21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25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76992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D1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.08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DD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6208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7D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34981095</w:t>
            </w:r>
          </w:p>
        </w:tc>
      </w:tr>
      <w:tr w:rsidR="005916B4" w:rsidRPr="000E7458" w14:paraId="1544B4C8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C757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80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3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A9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79655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0E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12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06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41680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3D98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182956</w:t>
            </w:r>
          </w:p>
        </w:tc>
      </w:tr>
      <w:tr w:rsidR="005916B4" w:rsidRPr="000E7458" w14:paraId="7C0BA279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817D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CB5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2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C4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02810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127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76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F76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07662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7DA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39765275</w:t>
            </w:r>
          </w:p>
        </w:tc>
      </w:tr>
      <w:tr w:rsidR="005916B4" w:rsidRPr="000E7458" w14:paraId="73C57A1D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50992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B9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590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83D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42100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8A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81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25F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86403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DB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19119235</w:t>
            </w:r>
          </w:p>
        </w:tc>
      </w:tr>
      <w:tr w:rsidR="005916B4" w:rsidRPr="000E7458" w14:paraId="7E59147B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A9C0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FC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F1A4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46460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B5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.12E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3EB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665797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FA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.33E-09</w:t>
            </w:r>
          </w:p>
        </w:tc>
      </w:tr>
      <w:tr w:rsidR="005916B4" w:rsidRPr="000E7458" w14:paraId="3C12CC5F" w14:textId="77777777" w:rsidTr="00B54F96">
        <w:trPr>
          <w:trHeight w:val="29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C073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 w:hint="eastAsia"/>
                <w:color w:val="000000"/>
                <w:kern w:val="0"/>
                <w:sz w:val="20"/>
                <w:szCs w:val="20"/>
              </w:rPr>
              <w:t>M</w:t>
            </w: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L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C8B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425-5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7651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50682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C6BC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19E-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F4D0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6012013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9339" w14:textId="77777777" w:rsidR="005916B4" w:rsidRPr="000E7458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.79E-07</w:t>
            </w:r>
          </w:p>
        </w:tc>
      </w:tr>
    </w:tbl>
    <w:p w14:paraId="38372A1C" w14:textId="77777777" w:rsidR="005916B4" w:rsidRDefault="005916B4" w:rsidP="005916B4"/>
    <w:p w14:paraId="37574698" w14:textId="77777777" w:rsidR="005916B4" w:rsidRDefault="005916B4" w:rsidP="005916B4"/>
    <w:p w14:paraId="2A3C0791" w14:textId="77777777" w:rsidR="005916B4" w:rsidRDefault="005916B4" w:rsidP="005916B4"/>
    <w:p w14:paraId="5BFB110D" w14:textId="77777777" w:rsidR="005916B4" w:rsidRDefault="005916B4" w:rsidP="005916B4"/>
    <w:p w14:paraId="49CA1596" w14:textId="77777777" w:rsidR="005916B4" w:rsidRDefault="005916B4" w:rsidP="005916B4"/>
    <w:p w14:paraId="68AAEA9D" w14:textId="77777777" w:rsidR="005916B4" w:rsidRDefault="005916B4" w:rsidP="005916B4"/>
    <w:p w14:paraId="5544C73F" w14:textId="04515A07" w:rsidR="005916B4" w:rsidRPr="00FE30B9" w:rsidRDefault="005916B4" w:rsidP="005916B4">
      <w:r w:rsidRPr="00FE30B9">
        <w:rPr>
          <w:rFonts w:ascii="Times" w:hAnsi="Times"/>
          <w:sz w:val="24"/>
        </w:rPr>
        <w:lastRenderedPageBreak/>
        <w:t xml:space="preserve">Table </w:t>
      </w:r>
      <w:r>
        <w:rPr>
          <w:rFonts w:ascii="Times" w:hAnsi="Times"/>
          <w:sz w:val="24"/>
        </w:rPr>
        <w:t>S2</w:t>
      </w:r>
      <w:r w:rsidRPr="00FE30B9">
        <w:rPr>
          <w:rFonts w:ascii="Times" w:hAnsi="Times"/>
          <w:sz w:val="24"/>
        </w:rPr>
        <w:t xml:space="preserve">. The correlation analysis between </w:t>
      </w:r>
      <w:r w:rsidRPr="00FE30B9">
        <w:rPr>
          <w:rFonts w:ascii="Times" w:eastAsia="DengXian" w:hAnsi="Times" w:cs="宋体"/>
          <w:color w:val="000000"/>
          <w:kern w:val="0"/>
          <w:sz w:val="24"/>
        </w:rPr>
        <w:t>hsa-miR-101-3p</w:t>
      </w:r>
      <w:r w:rsidRPr="00FE30B9">
        <w:rPr>
          <w:rFonts w:ascii="Times" w:hAnsi="Times"/>
          <w:sz w:val="24"/>
        </w:rPr>
        <w:t xml:space="preserve"> and the predicted </w:t>
      </w:r>
      <w:proofErr w:type="spellStart"/>
      <w:r w:rsidRPr="00FE30B9">
        <w:rPr>
          <w:rFonts w:ascii="Times" w:hAnsi="Times"/>
          <w:sz w:val="24"/>
        </w:rPr>
        <w:t>lncRNAs</w:t>
      </w:r>
      <w:proofErr w:type="spellEnd"/>
      <w:r w:rsidRPr="00FE30B9">
        <w:rPr>
          <w:rFonts w:ascii="Times" w:hAnsi="Times"/>
          <w:sz w:val="24"/>
        </w:rPr>
        <w:t xml:space="preserve"> and differential expression of the </w:t>
      </w:r>
      <w:proofErr w:type="spellStart"/>
      <w:r w:rsidRPr="00FE30B9">
        <w:rPr>
          <w:rFonts w:ascii="Times" w:hAnsi="Times"/>
          <w:sz w:val="24"/>
        </w:rPr>
        <w:t>lncRNAs</w:t>
      </w:r>
      <w:proofErr w:type="spellEnd"/>
      <w:r w:rsidRPr="00FE30B9">
        <w:rPr>
          <w:rFonts w:ascii="Times" w:hAnsi="Times"/>
          <w:sz w:val="24"/>
        </w:rPr>
        <w:t xml:space="preserve">. 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1640"/>
        <w:gridCol w:w="1700"/>
        <w:gridCol w:w="1420"/>
        <w:gridCol w:w="1300"/>
        <w:gridCol w:w="1453"/>
        <w:gridCol w:w="1266"/>
      </w:tblGrid>
      <w:tr w:rsidR="005916B4" w:rsidRPr="00FE30B9" w14:paraId="34582FB5" w14:textId="77777777" w:rsidTr="00B54F96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A16A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3E1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F4DC" w14:textId="77777777" w:rsidR="005916B4" w:rsidRPr="00FE30B9" w:rsidRDefault="005916B4" w:rsidP="00B54F96">
            <w:pPr>
              <w:widowControl/>
              <w:ind w:firstLineChars="50" w:firstLine="100"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57F1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7EFC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597E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E7458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diffPval</w:t>
            </w:r>
            <w:proofErr w:type="spellEnd"/>
          </w:p>
        </w:tc>
      </w:tr>
      <w:tr w:rsidR="005916B4" w:rsidRPr="00FE30B9" w14:paraId="6A5CD0AE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33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SNHG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98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E9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-0.381255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C6A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3.63E-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74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1.4514725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D7E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3.16E-21</w:t>
            </w:r>
          </w:p>
        </w:tc>
      </w:tr>
      <w:tr w:rsidR="005916B4" w:rsidRPr="00FE30B9" w14:paraId="39EA5425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F1D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GSE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E39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4BB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379632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5E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.88E-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0FC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745168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64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66E-18</w:t>
            </w:r>
          </w:p>
        </w:tc>
      </w:tr>
      <w:tr w:rsidR="005916B4" w:rsidRPr="00FE30B9" w14:paraId="415003F5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BAD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SNH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CB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B0E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-0.352288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03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4.09E-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A1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1.4576900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A1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4.47E-26</w:t>
            </w:r>
          </w:p>
        </w:tc>
      </w:tr>
      <w:tr w:rsidR="005916B4" w:rsidRPr="00FE30B9" w14:paraId="0B313438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BAA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NHG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748B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5E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68967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D29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67E-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5D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96678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C3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6128952</w:t>
            </w:r>
          </w:p>
        </w:tc>
      </w:tr>
      <w:tr w:rsidR="005916B4" w:rsidRPr="00FE30B9" w14:paraId="63D38AFD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D3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INC002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AF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58B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67875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58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68E-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46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65919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8A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79E-06</w:t>
            </w:r>
          </w:p>
        </w:tc>
      </w:tr>
      <w:tr w:rsidR="005916B4" w:rsidRPr="00FE30B9" w14:paraId="300E855E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A9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FAM201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8E6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DD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62699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8F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.95E-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66A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58557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7F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706224475</w:t>
            </w:r>
          </w:p>
        </w:tc>
      </w:tr>
      <w:tr w:rsidR="005916B4" w:rsidRPr="00FE30B9" w14:paraId="55F0B959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60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IR3142H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2A2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3E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252726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F8C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.44E-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B6A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371244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4E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.36E-05</w:t>
            </w:r>
          </w:p>
        </w:tc>
      </w:tr>
      <w:tr w:rsidR="005916B4" w:rsidRPr="00FE30B9" w14:paraId="1430711D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68D9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PTPRG-A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F45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D1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64277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F65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15200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4B3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675214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D2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.40E-09</w:t>
            </w:r>
          </w:p>
        </w:tc>
      </w:tr>
      <w:tr w:rsidR="005916B4" w:rsidRPr="00FE30B9" w14:paraId="400D86E3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74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RUSC1-A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13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E7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47892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72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439329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74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117963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90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14E-24</w:t>
            </w:r>
          </w:p>
        </w:tc>
      </w:tr>
      <w:tr w:rsidR="005916B4" w:rsidRPr="00FE30B9" w14:paraId="62A94086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F0A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INC009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4E6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57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338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53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00171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41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143738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EC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.01E-16</w:t>
            </w:r>
          </w:p>
        </w:tc>
      </w:tr>
      <w:tr w:rsidR="005916B4" w:rsidRPr="00FE30B9" w14:paraId="4DC8AB44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26B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INC009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F4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69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31331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6BE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14507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B79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259852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945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45E-05</w:t>
            </w:r>
          </w:p>
        </w:tc>
      </w:tr>
      <w:tr w:rsidR="005916B4" w:rsidRPr="00FE30B9" w14:paraId="24D7C65C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2952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ND1-I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B8F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8C5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27569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2B5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40653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013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24743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5F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12079421</w:t>
            </w:r>
          </w:p>
        </w:tc>
      </w:tr>
      <w:tr w:rsidR="005916B4" w:rsidRPr="00FE30B9" w14:paraId="3C3C6BDC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431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ALA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3B3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3E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122563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B3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83991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03A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0477434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C5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04E-15</w:t>
            </w:r>
          </w:p>
        </w:tc>
      </w:tr>
      <w:tr w:rsidR="005916B4" w:rsidRPr="00FE30B9" w14:paraId="4BE54AEC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EBC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NHG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5E02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20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87679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1C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921569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CD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120637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78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.92E-21</w:t>
            </w:r>
          </w:p>
        </w:tc>
      </w:tr>
      <w:tr w:rsidR="005916B4" w:rsidRPr="00FE30B9" w14:paraId="4DDE610D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EA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INC008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40F5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44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6955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5DE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818970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80D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017319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6DC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67125415</w:t>
            </w:r>
          </w:p>
        </w:tc>
      </w:tr>
      <w:tr w:rsidR="005916B4" w:rsidRPr="00FE30B9" w14:paraId="20322D45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4B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XI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D36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C0C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68270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8E3C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900931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E4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27652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26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675672464</w:t>
            </w:r>
          </w:p>
        </w:tc>
      </w:tr>
      <w:tr w:rsidR="005916B4" w:rsidRPr="00FE30B9" w14:paraId="10B6E7CF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E38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LINC015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F21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9515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52244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D8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162377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F8B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193261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B61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2219083</w:t>
            </w:r>
          </w:p>
        </w:tc>
      </w:tr>
      <w:tr w:rsidR="005916B4" w:rsidRPr="00FE30B9" w14:paraId="701E3027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56F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DSCAM-A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6DE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D0CB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36783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63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805663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C2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062586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CC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24670475</w:t>
            </w:r>
          </w:p>
        </w:tc>
      </w:tr>
      <w:tr w:rsidR="005916B4" w:rsidRPr="00FE30B9" w14:paraId="24E2F49E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B68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PSMA3-A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CB5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31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34506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E29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5079933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2D4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5660111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0E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76E-14</w:t>
            </w:r>
          </w:p>
        </w:tc>
      </w:tr>
      <w:tr w:rsidR="005916B4" w:rsidRPr="00FE30B9" w14:paraId="2BE9EF70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2F6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NEA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EBB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43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-0.030717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A2B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55568906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2D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292637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4AE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.87E-09</w:t>
            </w:r>
          </w:p>
        </w:tc>
      </w:tr>
      <w:tr w:rsidR="005916B4" w:rsidRPr="00FE30B9" w14:paraId="761DA177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89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EBLN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416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FC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3738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C2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732760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82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3889294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01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.52E-06</w:t>
            </w:r>
          </w:p>
        </w:tc>
      </w:tr>
      <w:tr w:rsidR="005916B4" w:rsidRPr="00FE30B9" w14:paraId="2E205176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8E0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TYMS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2F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B8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61497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B19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378612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E4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9232305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696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.63E-14</w:t>
            </w:r>
          </w:p>
        </w:tc>
      </w:tr>
      <w:tr w:rsidR="005916B4" w:rsidRPr="00FE30B9" w14:paraId="457B6A4A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735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RN7SL832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FD6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EC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377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443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79567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6DB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024502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D97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292515</w:t>
            </w:r>
          </w:p>
        </w:tc>
      </w:tr>
      <w:tr w:rsidR="005916B4" w:rsidRPr="00FE30B9" w14:paraId="4936BA3E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9F5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NHG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403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FEC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180227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97D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005043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F89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095111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239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02E-07</w:t>
            </w:r>
          </w:p>
        </w:tc>
      </w:tr>
      <w:tr w:rsidR="005916B4" w:rsidRPr="00FE30B9" w14:paraId="019444BC" w14:textId="77777777" w:rsidTr="00B54F96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A594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GABPB1-AS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FC6D" w14:textId="77777777" w:rsidR="005916B4" w:rsidRPr="00FE30B9" w:rsidRDefault="005916B4" w:rsidP="00B54F96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BD62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58011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4600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.34E-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28F8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467978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8A0F" w14:textId="77777777" w:rsidR="005916B4" w:rsidRPr="00FE30B9" w:rsidRDefault="005916B4" w:rsidP="00B54F96">
            <w:pPr>
              <w:widowControl/>
              <w:jc w:val="right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FE30B9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.62E-11</w:t>
            </w:r>
          </w:p>
        </w:tc>
      </w:tr>
    </w:tbl>
    <w:p w14:paraId="301D8756" w14:textId="77777777" w:rsidR="005916B4" w:rsidRDefault="005916B4" w:rsidP="005916B4"/>
    <w:p w14:paraId="77DDBA11" w14:textId="77777777" w:rsidR="005916B4" w:rsidRDefault="005916B4" w:rsidP="005916B4"/>
    <w:p w14:paraId="103822FD" w14:textId="77777777" w:rsidR="005916B4" w:rsidRDefault="005916B4" w:rsidP="005916B4"/>
    <w:p w14:paraId="54A30911" w14:textId="77777777" w:rsidR="005916B4" w:rsidRDefault="005916B4" w:rsidP="005916B4"/>
    <w:p w14:paraId="0D9FC41F" w14:textId="77777777" w:rsidR="005916B4" w:rsidRDefault="005916B4" w:rsidP="005916B4"/>
    <w:p w14:paraId="45337ECD" w14:textId="77777777" w:rsidR="005916B4" w:rsidRDefault="005916B4" w:rsidP="005916B4"/>
    <w:p w14:paraId="63945862" w14:textId="77777777" w:rsidR="005916B4" w:rsidRDefault="005916B4" w:rsidP="005916B4"/>
    <w:p w14:paraId="4D0FA69B" w14:textId="77777777" w:rsidR="005916B4" w:rsidRDefault="005916B4" w:rsidP="005916B4"/>
    <w:p w14:paraId="6C775D93" w14:textId="77777777" w:rsidR="005916B4" w:rsidRDefault="005916B4" w:rsidP="005916B4"/>
    <w:p w14:paraId="34E45322" w14:textId="3FF77E02" w:rsidR="005916B4" w:rsidRDefault="005916B4">
      <w:pPr>
        <w:rPr>
          <w:rFonts w:ascii="Times" w:hAnsi="Times"/>
          <w:szCs w:val="21"/>
        </w:rPr>
      </w:pPr>
    </w:p>
    <w:p w14:paraId="14A9E6CD" w14:textId="5507F24E" w:rsidR="00AF7443" w:rsidRDefault="00AF7443">
      <w:pPr>
        <w:rPr>
          <w:rFonts w:ascii="Times" w:hAnsi="Times"/>
          <w:szCs w:val="21"/>
        </w:rPr>
      </w:pPr>
    </w:p>
    <w:p w14:paraId="2CE77E24" w14:textId="47DF02D2" w:rsidR="00AF7443" w:rsidRDefault="00AF7443">
      <w:pPr>
        <w:rPr>
          <w:rFonts w:ascii="Times" w:hAnsi="Times"/>
          <w:szCs w:val="21"/>
        </w:rPr>
      </w:pPr>
    </w:p>
    <w:p w14:paraId="517C00AA" w14:textId="1D325373" w:rsidR="00AF7443" w:rsidRDefault="00AF7443">
      <w:pPr>
        <w:rPr>
          <w:rFonts w:ascii="Times" w:hAnsi="Times"/>
          <w:szCs w:val="21"/>
        </w:rPr>
      </w:pPr>
    </w:p>
    <w:p w14:paraId="2EB82684" w14:textId="69AA5138" w:rsidR="00AF7443" w:rsidRDefault="00AF7443">
      <w:pPr>
        <w:rPr>
          <w:rFonts w:ascii="Times" w:hAnsi="Times"/>
          <w:szCs w:val="21"/>
        </w:rPr>
      </w:pPr>
    </w:p>
    <w:p w14:paraId="45FAC52F" w14:textId="406B6EDF" w:rsidR="00AF7443" w:rsidRDefault="00AF7443">
      <w:pPr>
        <w:rPr>
          <w:rFonts w:ascii="Times" w:hAnsi="Times"/>
          <w:szCs w:val="21"/>
        </w:rPr>
      </w:pPr>
    </w:p>
    <w:p w14:paraId="74892FD5" w14:textId="77777777" w:rsidR="00AF7443" w:rsidRDefault="00AF7443">
      <w:pPr>
        <w:rPr>
          <w:rFonts w:ascii="Times" w:hAnsi="Times"/>
          <w:szCs w:val="21"/>
        </w:rPr>
      </w:pPr>
    </w:p>
    <w:p w14:paraId="15AA353F" w14:textId="1CD11FE1" w:rsidR="00C6214D" w:rsidRPr="008A4C16" w:rsidRDefault="008A4C16">
      <w:pPr>
        <w:rPr>
          <w:rFonts w:ascii="Times" w:hAnsi="Times"/>
        </w:rPr>
      </w:pPr>
      <w:r w:rsidRPr="00AA317E">
        <w:rPr>
          <w:rFonts w:ascii="Times" w:hAnsi="Times"/>
        </w:rPr>
        <w:lastRenderedPageBreak/>
        <w:t>Table</w:t>
      </w:r>
      <w:r>
        <w:rPr>
          <w:rFonts w:ascii="Times" w:hAnsi="Times"/>
        </w:rPr>
        <w:t xml:space="preserve">S3. </w:t>
      </w:r>
      <w:r w:rsidRPr="00AA317E">
        <w:rPr>
          <w:rFonts w:ascii="Times" w:hAnsi="Times"/>
        </w:rPr>
        <w:t xml:space="preserve">Correlation of </w:t>
      </w:r>
      <w:r>
        <w:rPr>
          <w:rFonts w:ascii="Times" w:hAnsi="Times"/>
        </w:rPr>
        <w:t>MELK</w:t>
      </w:r>
      <w:r w:rsidRPr="00AA317E">
        <w:rPr>
          <w:rFonts w:ascii="Times" w:hAnsi="Times"/>
        </w:rPr>
        <w:t xml:space="preserve"> expression with clinicopathological features in the TCGA cohort</w:t>
      </w:r>
    </w:p>
    <w:tbl>
      <w:tblPr>
        <w:tblW w:w="9223" w:type="dxa"/>
        <w:tblLook w:val="04A0" w:firstRow="1" w:lastRow="0" w:firstColumn="1" w:lastColumn="0" w:noHBand="0" w:noVBand="1"/>
      </w:tblPr>
      <w:tblGrid>
        <w:gridCol w:w="2695"/>
        <w:gridCol w:w="2176"/>
        <w:gridCol w:w="2176"/>
        <w:gridCol w:w="2176"/>
      </w:tblGrid>
      <w:tr w:rsidR="00823A78" w:rsidRPr="008A4C16" w14:paraId="35A9C96D" w14:textId="77777777" w:rsidTr="00823A78">
        <w:trPr>
          <w:trHeight w:val="233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674E1" w14:textId="77777777" w:rsidR="008A4C16" w:rsidRPr="008A4C16" w:rsidRDefault="008A4C16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E98BB" w14:textId="4DFD01E1" w:rsidR="008A4C16" w:rsidRPr="008A4C16" w:rsidRDefault="008A4C16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 w:rsidR="00AF7443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23A7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(186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6123B" w14:textId="7E3DE62F" w:rsidR="008A4C16" w:rsidRPr="008A4C16" w:rsidRDefault="008A4C16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="00AF7443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23A78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(185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6222C" w14:textId="0E9EAEDA" w:rsidR="008A4C16" w:rsidRPr="008A4C16" w:rsidRDefault="005E683E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Roman" w:eastAsia="DengXian" w:hAnsi="Times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proofErr w:type="spellEnd"/>
            <w:r w:rsidR="008A4C16"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CDE3E57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13376" w14:textId="584E78F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0200B" w14:textId="1BA75584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A083D" w14:textId="7673956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AAF28" w14:textId="1EDB4F4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823A78" w:rsidRPr="008A4C16" w14:paraId="72861334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A71EA" w14:textId="1DF686F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&lt;=6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0DD78" w14:textId="4038341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0 (21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3F08" w14:textId="036A858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7(26.3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7C1E4" w14:textId="482CE8D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1FB09393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BA7C1" w14:textId="0B6B802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F6651" w14:textId="7E9524E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06(28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4E4AE" w14:textId="44D2B05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7 (23.5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5A3FB" w14:textId="582DE5F4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6CCB3695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A3B81" w14:textId="4B8C67F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99A2F" w14:textId="5151186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CBA25" w14:textId="70846FB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DD257" w14:textId="0F52A71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823A78" w:rsidRPr="008A4C16" w14:paraId="211261DF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9F04F" w14:textId="0779E5A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4DC0A" w14:textId="46659BE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2 (14.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6791" w14:textId="1A27A97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9 (18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3E9EF" w14:textId="49D5874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03AFBE65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17F27" w14:textId="40CAB75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7DE86" w14:textId="768EA0C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34 (36.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08EF9" w14:textId="25A59AB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16 (31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CD90" w14:textId="3A24633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1F296B02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7DB32" w14:textId="4EF4699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Pathologic stag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0D0F9" w14:textId="67C78A6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DC90F" w14:textId="627CC85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0DCD" w14:textId="5CEE109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823A78" w:rsidRPr="008A4C16" w14:paraId="387FAA3B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F72F" w14:textId="46A9F0D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762E" w14:textId="2F93917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02 (29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8DB7" w14:textId="1326D4B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9 (19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47880" w14:textId="72D1B05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C1FC933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6A36" w14:textId="43042B9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145C1" w14:textId="21BEA7A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6 (10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DB011" w14:textId="0C64C64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0 (14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8436E" w14:textId="2AEA63B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950887B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67520" w14:textId="7ECCAAC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5765" w14:textId="4851998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0 (8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D8073" w14:textId="7FEB421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5 (15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5B5EA" w14:textId="6EC68F5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65310D0F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0B28C" w14:textId="0830248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72DD" w14:textId="382E625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 (1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93F23" w14:textId="644FFBC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 (0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7D3B0" w14:textId="44DBB69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704655AD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ED7AF" w14:textId="4D0C1F0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T stag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5293F" w14:textId="3DB1AB9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C131B" w14:textId="558714F4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5B5A5" w14:textId="1E79382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823A78" w:rsidRPr="008A4C16" w14:paraId="480F1572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1CCC6" w14:textId="7EDC592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BCBE" w14:textId="77C1284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09(29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AA5AE" w14:textId="4F98677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2 (19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EA2F" w14:textId="5C00377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01D7E08B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6805F" w14:textId="57A349D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77AB4" w14:textId="7F7A24B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8 (10.3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B1C17" w14:textId="107F45A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6 (15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169E2" w14:textId="70F1794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6E00410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DD504" w14:textId="3482CB5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CDD9" w14:textId="28442D7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0 (8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2F50C" w14:textId="19992C4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0 (13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F8075" w14:textId="068760D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5F0B93BD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8A185" w14:textId="76957ED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93EA3" w14:textId="1331CED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6 (1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4CC75" w14:textId="386BB0D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 (1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464CA" w14:textId="6D174E04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5152A169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FAB53" w14:textId="7FAF28C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N stag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C7E0B" w14:textId="5693CFA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C659B" w14:textId="4A2A656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BDA7" w14:textId="317141F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624</w:t>
            </w:r>
          </w:p>
        </w:tc>
      </w:tr>
      <w:tr w:rsidR="00823A78" w:rsidRPr="008A4C16" w14:paraId="00CBC841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708CB" w14:textId="5D56B63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930CF" w14:textId="0BB4EFE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20 (46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23F9A" w14:textId="1A8CA91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32 (51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EDEF3" w14:textId="00F3AAA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63201748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E0D07" w14:textId="021D11D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68DDA" w14:textId="226D083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CAE0A" w14:textId="2C32EC7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D7C8D" w14:textId="60E5600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3B3D6861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1672" w14:textId="2D6F85B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M stag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C05D5" w14:textId="4D36048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87DDE" w14:textId="62F9E20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17E0C" w14:textId="53C22E7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823A78" w:rsidRPr="008A4C16" w14:paraId="61FC1FDC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A18CC" w14:textId="5C4BED3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60F7D" w14:textId="5809FDF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29 (47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D3641" w14:textId="2213EA3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37 (50.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74197" w14:textId="2CD89B5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55ADF98A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F2B3E" w14:textId="33CBFD1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AA7B6" w14:textId="48CC014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0E82D" w14:textId="66D6D84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7F850" w14:textId="608BB28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1B94A165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B133B" w14:textId="2467E38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Histologic </w:t>
            </w:r>
            <w:proofErr w:type="spellStart"/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Gade</w:t>
            </w:r>
            <w:proofErr w:type="spellEnd"/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D67B7" w14:textId="7CAAC6F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0DAE7" w14:textId="2040DCC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AC0D6" w14:textId="4D5B98E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823A78" w:rsidRPr="008A4C16" w14:paraId="11F2AEAC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5664" w14:textId="72D76EA0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 G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F04BC" w14:textId="3CC9263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9(10.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61EF" w14:textId="3DEB213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6(4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AEC29" w14:textId="016BC03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5BACD143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3C4CB" w14:textId="27FCAB2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15E16" w14:textId="19AE757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01(27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350A0" w14:textId="350846D0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76(20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8F3C7" w14:textId="783693E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D93E1C5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EB7B" w14:textId="0C03C00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95FD" w14:textId="6DE7A9D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0(10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8EF9D" w14:textId="2F7B1FA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2(22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D38AB" w14:textId="727270F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2224D1BF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20E7" w14:textId="6817638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00BB2" w14:textId="65ED9BF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(1.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D73F9" w14:textId="791A651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(21.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D5CC" w14:textId="405CF760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0092D0B9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F5E0E" w14:textId="7082395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AFP (ng/ml), n</w:t>
            </w: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83ED8" w14:textId="620607A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F8C69" w14:textId="6AD899B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4480" w14:textId="6D08C690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823A78" w:rsidRPr="008A4C16" w14:paraId="4D85D5D1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E041A" w14:textId="66610EC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&lt;=4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02A73" w14:textId="71C04194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26 (45.3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923F4" w14:textId="6DA8C87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87 (31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233F" w14:textId="238FD190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3806FF07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89A07" w14:textId="1743E55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&gt;4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9D5FD" w14:textId="7901B59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9 (6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2FD6A" w14:textId="2914145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6 (16.5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08F52" w14:textId="7641BCF2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79B0A44E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278E5" w14:textId="6FE8299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Child-Pugh grad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E2B9" w14:textId="48AB567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C507" w14:textId="4A17063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54DA5" w14:textId="38B01BB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 w:rsidR="00823A78" w:rsidRPr="008A4C16" w14:paraId="7294FA86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C3DB9" w14:textId="3EB4C77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9F92" w14:textId="4CD73EF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19 (49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E9B2E" w14:textId="7931A81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8 (41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3DFFE" w14:textId="0A18112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78DFDD4E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CC0E" w14:textId="3E760E9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02C25" w14:textId="69B6408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2 (5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7956" w14:textId="3C891B3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 (3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8F51" w14:textId="0856855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419384D5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9F318" w14:textId="12C4559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FC001" w14:textId="5969DB2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 (0.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5A980" w14:textId="7E95A4B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463BF" w14:textId="6084F89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208E31D8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BAF2D" w14:textId="15F0211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Fibrosis </w:t>
            </w:r>
            <w:proofErr w:type="spellStart"/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ishak</w:t>
            </w:r>
            <w:proofErr w:type="spellEnd"/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scor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C3C57" w14:textId="53698A6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E47F" w14:textId="1D28295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9E99" w14:textId="6137770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279</w:t>
            </w:r>
          </w:p>
        </w:tc>
      </w:tr>
      <w:tr w:rsidR="00823A78" w:rsidRPr="008A4C16" w14:paraId="6550BD78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AF248" w14:textId="7250F0B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D5A38" w14:textId="0C3E8FE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5 (21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AFAAC" w14:textId="5BBEDE9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29 (13.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F7AA3" w14:textId="3B376CA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67A7CADD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180FA" w14:textId="422F8961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DF59A" w14:textId="4A1B453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4 (6.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3D54F" w14:textId="6C35E0B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7 (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B12A9" w14:textId="6312EB6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5DA1210A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E6896" w14:textId="466E775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/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1656" w14:textId="0026E54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2 (5.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8C4E6" w14:textId="1FF5ED1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6 (7.5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755C" w14:textId="68A56E0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61887E0E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D5594" w14:textId="6843F01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/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8B32F" w14:textId="6B155DC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44 (20.8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D032" w14:textId="213AF13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35(16.5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5B188" w14:textId="2392C6E7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104EE70F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BC25" w14:textId="076D03F8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  <w:t>Vascular invasion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C836" w14:textId="6F245EFC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B8141" w14:textId="43BCC54B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A78F3" w14:textId="0ADCE875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823A78" w:rsidRPr="008A4C16" w14:paraId="64B9ED31" w14:textId="77777777" w:rsidTr="00823A78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2E9B0" w14:textId="28006D7D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BEA78" w14:textId="2D9C6B8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111 (35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EB5C9" w14:textId="10810CE6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95 (30.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E910" w14:textId="2C7E9B89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3A78" w:rsidRPr="008A4C16" w14:paraId="2F6B12F2" w14:textId="77777777" w:rsidTr="00F959E6">
        <w:trPr>
          <w:trHeight w:val="233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D5D99" w14:textId="73B2AE2F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C8688" w14:textId="7B555A0E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4 (17.1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11E1FA" w14:textId="2D694013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>55 (17.5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7141B" w14:textId="604053CA" w:rsidR="00823A78" w:rsidRPr="008A4C16" w:rsidRDefault="00823A78" w:rsidP="008A4C16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</w:pPr>
            <w:r w:rsidRPr="008A4C16">
              <w:rPr>
                <w:rFonts w:ascii="Times Roman" w:eastAsia="DengXian" w:hAnsi="Times Roman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646E418" w14:textId="77777777" w:rsidR="0087166C" w:rsidRDefault="0087166C" w:rsidP="005A044D"/>
    <w:sectPr w:rsidR="0087166C" w:rsidSect="00D74A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羒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6C"/>
    <w:rsid w:val="000026A6"/>
    <w:rsid w:val="000822F4"/>
    <w:rsid w:val="000A6933"/>
    <w:rsid w:val="000A6AD2"/>
    <w:rsid w:val="000C6202"/>
    <w:rsid w:val="000D5511"/>
    <w:rsid w:val="00111E0C"/>
    <w:rsid w:val="00116414"/>
    <w:rsid w:val="00120477"/>
    <w:rsid w:val="00124EDC"/>
    <w:rsid w:val="00125156"/>
    <w:rsid w:val="00193B34"/>
    <w:rsid w:val="001D3053"/>
    <w:rsid w:val="001E1C51"/>
    <w:rsid w:val="0020347D"/>
    <w:rsid w:val="002040C3"/>
    <w:rsid w:val="00214760"/>
    <w:rsid w:val="002857F6"/>
    <w:rsid w:val="002D2B72"/>
    <w:rsid w:val="002D6845"/>
    <w:rsid w:val="0032099F"/>
    <w:rsid w:val="0035688B"/>
    <w:rsid w:val="003A7013"/>
    <w:rsid w:val="003B0BF6"/>
    <w:rsid w:val="004043BB"/>
    <w:rsid w:val="0043739C"/>
    <w:rsid w:val="004F60DE"/>
    <w:rsid w:val="00500591"/>
    <w:rsid w:val="00516FB2"/>
    <w:rsid w:val="00574A2B"/>
    <w:rsid w:val="00576F83"/>
    <w:rsid w:val="005916B4"/>
    <w:rsid w:val="005A044D"/>
    <w:rsid w:val="005B4AB3"/>
    <w:rsid w:val="005E683E"/>
    <w:rsid w:val="00611505"/>
    <w:rsid w:val="006266CF"/>
    <w:rsid w:val="006377EC"/>
    <w:rsid w:val="00645739"/>
    <w:rsid w:val="00654843"/>
    <w:rsid w:val="00662C38"/>
    <w:rsid w:val="006C4FF0"/>
    <w:rsid w:val="006F5660"/>
    <w:rsid w:val="00716EEC"/>
    <w:rsid w:val="00723315"/>
    <w:rsid w:val="0074434C"/>
    <w:rsid w:val="007532D2"/>
    <w:rsid w:val="007624E8"/>
    <w:rsid w:val="00767379"/>
    <w:rsid w:val="00791BD6"/>
    <w:rsid w:val="00797B80"/>
    <w:rsid w:val="007B378A"/>
    <w:rsid w:val="007C0730"/>
    <w:rsid w:val="00823A78"/>
    <w:rsid w:val="0085217E"/>
    <w:rsid w:val="00862CA1"/>
    <w:rsid w:val="0087166C"/>
    <w:rsid w:val="00882626"/>
    <w:rsid w:val="008847EC"/>
    <w:rsid w:val="00885135"/>
    <w:rsid w:val="008A4C16"/>
    <w:rsid w:val="008B7683"/>
    <w:rsid w:val="008C5843"/>
    <w:rsid w:val="008F21C6"/>
    <w:rsid w:val="00971A78"/>
    <w:rsid w:val="0098086B"/>
    <w:rsid w:val="009A7679"/>
    <w:rsid w:val="009C342D"/>
    <w:rsid w:val="00A41A10"/>
    <w:rsid w:val="00AA7A6E"/>
    <w:rsid w:val="00AC2B11"/>
    <w:rsid w:val="00AD3C93"/>
    <w:rsid w:val="00AF45E7"/>
    <w:rsid w:val="00AF7443"/>
    <w:rsid w:val="00B13F71"/>
    <w:rsid w:val="00B16C1B"/>
    <w:rsid w:val="00B30120"/>
    <w:rsid w:val="00B31BE5"/>
    <w:rsid w:val="00BE19AA"/>
    <w:rsid w:val="00BF3D03"/>
    <w:rsid w:val="00C1290B"/>
    <w:rsid w:val="00C5497A"/>
    <w:rsid w:val="00C6214D"/>
    <w:rsid w:val="00CF005D"/>
    <w:rsid w:val="00D06210"/>
    <w:rsid w:val="00D244BD"/>
    <w:rsid w:val="00D265B5"/>
    <w:rsid w:val="00D74A72"/>
    <w:rsid w:val="00DB403C"/>
    <w:rsid w:val="00DD242A"/>
    <w:rsid w:val="00E05A47"/>
    <w:rsid w:val="00E44E77"/>
    <w:rsid w:val="00E503CD"/>
    <w:rsid w:val="00E8398B"/>
    <w:rsid w:val="00E87EBF"/>
    <w:rsid w:val="00EA0195"/>
    <w:rsid w:val="00EC25B8"/>
    <w:rsid w:val="00EE7E3D"/>
    <w:rsid w:val="00FA0E70"/>
    <w:rsid w:val="00FD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1EBD2"/>
  <w15:chartTrackingRefBased/>
  <w15:docId w15:val="{2CB1941F-2B72-1248-B344-D18EE7C4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87166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87166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87166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1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1T08:16:00Z</dcterms:created>
  <dcterms:modified xsi:type="dcterms:W3CDTF">2022-04-11T08:16:00Z</dcterms:modified>
</cp:coreProperties>
</file>